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CEB" w:rsidRPr="006133E3" w:rsidRDefault="006133E3">
      <w:pPr>
        <w:rPr>
          <w:b/>
          <w:sz w:val="10"/>
          <w:szCs w:val="10"/>
        </w:rPr>
      </w:pPr>
      <w:r w:rsidRPr="006133E3">
        <w:rPr>
          <w:rFonts w:hint="eastAsia"/>
          <w:b/>
          <w:sz w:val="10"/>
          <w:szCs w:val="10"/>
        </w:rPr>
        <w:t>S</w:t>
      </w:r>
      <w:r w:rsidRPr="006133E3">
        <w:rPr>
          <w:b/>
          <w:sz w:val="10"/>
          <w:szCs w:val="10"/>
        </w:rPr>
        <w:t>upplementary Table 1 The full results of MR analysis for Income, Intelligence and EA on ADHD and anxiety disorder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688"/>
        <w:gridCol w:w="891"/>
        <w:gridCol w:w="644"/>
        <w:gridCol w:w="791"/>
        <w:gridCol w:w="866"/>
        <w:gridCol w:w="444"/>
        <w:gridCol w:w="498"/>
        <w:gridCol w:w="475"/>
        <w:gridCol w:w="855"/>
        <w:gridCol w:w="733"/>
        <w:gridCol w:w="498"/>
      </w:tblGrid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R [95%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_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Q_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Egger_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_pleio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0 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4 [0.74-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2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8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5 [0.81-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13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9 [0.85-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3 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 [0.64-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06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 [0.91-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55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05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9 [0.95-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 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1 [0.72-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80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6 [0.70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9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0 [0.74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0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0 [0.82-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0 (0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2 [0.74-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1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9 [0.83-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33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2 [0.69-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00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4 [0.71-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9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8 [0.68-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56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 [0.91-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0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 [0.88-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1</w:t>
            </w:r>
          </w:p>
        </w:tc>
      </w:tr>
      <w:tr w:rsidR="006133E3" w:rsidRPr="006133E3" w:rsidTr="008F60E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4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2 [0.78-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3E3" w:rsidRPr="006133E3" w:rsidRDefault="006133E3" w:rsidP="008F60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133E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26</w:t>
            </w:r>
          </w:p>
        </w:tc>
      </w:tr>
    </w:tbl>
    <w:p w:rsidR="006133E3" w:rsidRDefault="006133E3">
      <w:pPr>
        <w:rPr>
          <w:sz w:val="10"/>
          <w:szCs w:val="10"/>
        </w:rPr>
      </w:pPr>
    </w:p>
    <w:p w:rsidR="006133E3" w:rsidRDefault="006133E3">
      <w:pPr>
        <w:rPr>
          <w:sz w:val="10"/>
          <w:szCs w:val="10"/>
        </w:rPr>
      </w:pPr>
    </w:p>
    <w:p w:rsidR="006133E3" w:rsidRPr="006133E3" w:rsidRDefault="006133E3">
      <w:pPr>
        <w:rPr>
          <w:rFonts w:hint="eastAsia"/>
          <w:sz w:val="10"/>
          <w:szCs w:val="10"/>
        </w:rPr>
      </w:pPr>
    </w:p>
    <w:sectPr w:rsidR="006133E3" w:rsidRPr="00613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E3F" w:rsidRDefault="00452E3F" w:rsidP="006133E3">
      <w:r>
        <w:separator/>
      </w:r>
    </w:p>
  </w:endnote>
  <w:endnote w:type="continuationSeparator" w:id="0">
    <w:p w:rsidR="00452E3F" w:rsidRDefault="00452E3F" w:rsidP="00613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E3F" w:rsidRDefault="00452E3F" w:rsidP="006133E3">
      <w:r>
        <w:separator/>
      </w:r>
    </w:p>
  </w:footnote>
  <w:footnote w:type="continuationSeparator" w:id="0">
    <w:p w:rsidR="00452E3F" w:rsidRDefault="00452E3F" w:rsidP="00613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E99"/>
    <w:rsid w:val="00221CEB"/>
    <w:rsid w:val="003C5E99"/>
    <w:rsid w:val="00452E3F"/>
    <w:rsid w:val="0061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2FCC52-4E76-4634-AA19-75110094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3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0</Characters>
  <Application>Microsoft Office Word</Application>
  <DocSecurity>0</DocSecurity>
  <Lines>12</Lines>
  <Paragraphs>3</Paragraphs>
  <ScaleCrop>false</ScaleCrop>
  <Company>HP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21T09:32:00Z</dcterms:created>
  <dcterms:modified xsi:type="dcterms:W3CDTF">2024-07-21T09:35:00Z</dcterms:modified>
</cp:coreProperties>
</file>